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8B039" w14:textId="77777777" w:rsidR="00770624" w:rsidRDefault="00770624" w:rsidP="00AE2FE4">
      <w:pPr>
        <w:pStyle w:val="NormalWeb"/>
      </w:pPr>
    </w:p>
    <w:p w14:paraId="6BDD6567" w14:textId="77777777" w:rsidR="00770624" w:rsidRDefault="00770624" w:rsidP="00AE2FE4">
      <w:pPr>
        <w:pStyle w:val="NormalWeb"/>
      </w:pPr>
    </w:p>
    <w:p w14:paraId="2788136F" w14:textId="77777777" w:rsidR="009C738E" w:rsidRPr="00AE2FE4" w:rsidRDefault="00770624" w:rsidP="008A780D">
      <w:pPr>
        <w:pStyle w:val="NormalWeb"/>
        <w:pBdr>
          <w:bottom w:val="double" w:sz="4" w:space="1" w:color="auto"/>
        </w:pBdr>
        <w:rPr>
          <w:b/>
        </w:rPr>
      </w:pPr>
      <w:r w:rsidRPr="00AE2FE4">
        <w:rPr>
          <w:b/>
        </w:rPr>
        <w:t>S1 Table. Occupational Categories</w:t>
      </w:r>
    </w:p>
    <w:tbl>
      <w:tblPr>
        <w:tblStyle w:val="TableGrid"/>
        <w:tblW w:w="0" w:type="auto"/>
        <w:tblInd w:w="216" w:type="dxa"/>
        <w:tblLook w:val="04A0" w:firstRow="1" w:lastRow="0" w:firstColumn="1" w:lastColumn="0" w:noHBand="0" w:noVBand="1"/>
      </w:tblPr>
      <w:tblGrid>
        <w:gridCol w:w="1692"/>
        <w:gridCol w:w="7668"/>
      </w:tblGrid>
      <w:tr w:rsidR="009C738E" w14:paraId="762E5CE8" w14:textId="77777777" w:rsidTr="008A780D">
        <w:tc>
          <w:tcPr>
            <w:tcW w:w="16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5E5C46" w14:textId="77777777" w:rsidR="009C738E" w:rsidRPr="00AE2FE4" w:rsidRDefault="009C738E" w:rsidP="00AE2FE4">
            <w:pPr>
              <w:pStyle w:val="NormalWeb"/>
              <w:rPr>
                <w:b/>
              </w:rPr>
            </w:pPr>
            <w:r w:rsidRPr="00AE2FE4">
              <w:rPr>
                <w:b/>
              </w:rPr>
              <w:t>Occupational Category</w:t>
            </w:r>
          </w:p>
        </w:tc>
        <w:tc>
          <w:tcPr>
            <w:tcW w:w="76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1069FD5" w14:textId="77777777" w:rsidR="009C738E" w:rsidRPr="00AE2FE4" w:rsidRDefault="009C738E" w:rsidP="00AE2FE4">
            <w:pPr>
              <w:pStyle w:val="NormalWeb"/>
              <w:rPr>
                <w:b/>
              </w:rPr>
            </w:pPr>
            <w:r w:rsidRPr="00AE2FE4">
              <w:rPr>
                <w:b/>
              </w:rPr>
              <w:t>Description</w:t>
            </w:r>
          </w:p>
        </w:tc>
      </w:tr>
      <w:tr w:rsidR="009C738E" w14:paraId="75173BA7" w14:textId="77777777" w:rsidTr="008A780D">
        <w:tc>
          <w:tcPr>
            <w:tcW w:w="16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AF28C4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1</w:t>
            </w:r>
          </w:p>
        </w:tc>
        <w:tc>
          <w:tcPr>
            <w:tcW w:w="76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BBCF94" w14:textId="77777777" w:rsidR="009C738E" w:rsidRPr="00770624" w:rsidRDefault="009C738E" w:rsidP="00AE2FE4">
            <w:pPr>
              <w:pStyle w:val="NormalWeb"/>
            </w:pPr>
            <w:r w:rsidRPr="00770624">
              <w:t>Senior professional/technical worker (doctor, professor, lawyer, architect, engineer)</w:t>
            </w:r>
          </w:p>
        </w:tc>
      </w:tr>
      <w:tr w:rsidR="009C738E" w14:paraId="0557DB78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85C2C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2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D4CA0B" w14:textId="77777777" w:rsidR="009C738E" w:rsidRPr="00770624" w:rsidRDefault="009C738E" w:rsidP="00AE2FE4">
            <w:pPr>
              <w:pStyle w:val="NormalWeb"/>
            </w:pPr>
            <w:r w:rsidRPr="00770624">
              <w:t>Junior professional/Technical worker (midwife, nurse, teacher, editor, photographer)</w:t>
            </w:r>
          </w:p>
        </w:tc>
      </w:tr>
      <w:tr w:rsidR="009C738E" w14:paraId="2C5F338C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8B4B69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3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D8B330" w14:textId="77777777" w:rsidR="009C738E" w:rsidRPr="00770624" w:rsidRDefault="00770624" w:rsidP="00AE2FE4">
            <w:pPr>
              <w:pStyle w:val="NormalWeb"/>
            </w:pPr>
            <w:r>
              <w:t xml:space="preserve">Administrator/executive/manager </w:t>
            </w:r>
            <w:r w:rsidR="009C738E" w:rsidRPr="00770624">
              <w:t xml:space="preserve">(working proprietor, government official, section </w:t>
            </w:r>
            <w:r w:rsidRPr="00770624">
              <w:t xml:space="preserve">    </w:t>
            </w:r>
            <w:r w:rsidR="009C738E" w:rsidRPr="00770624">
              <w:t>chief, department or bureau director, administrative cadre, village leader)</w:t>
            </w:r>
          </w:p>
        </w:tc>
      </w:tr>
      <w:tr w:rsidR="009C738E" w14:paraId="057692E9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49461E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4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13D8F2" w14:textId="77777777" w:rsidR="009C738E" w:rsidRPr="00770624" w:rsidRDefault="00770624" w:rsidP="00AE2FE4">
            <w:pPr>
              <w:pStyle w:val="NormalWeb"/>
            </w:pPr>
            <w:r w:rsidRPr="00770624">
              <w:t>Office staff (secretary, office helper)</w:t>
            </w:r>
          </w:p>
        </w:tc>
      </w:tr>
      <w:tr w:rsidR="009C738E" w14:paraId="133C08AB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EEA3B3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5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0AE690" w14:textId="77777777" w:rsidR="009C738E" w:rsidRPr="00770624" w:rsidRDefault="00770624" w:rsidP="00AE2FE4">
            <w:pPr>
              <w:pStyle w:val="NormalWeb"/>
            </w:pPr>
            <w:r w:rsidRPr="00770624">
              <w:t xml:space="preserve">Farmer, fisherman, hunter </w:t>
            </w:r>
          </w:p>
        </w:tc>
      </w:tr>
      <w:tr w:rsidR="009C738E" w14:paraId="6244F239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25403F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6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1E663D" w14:textId="77777777" w:rsidR="009C738E" w:rsidRPr="00770624" w:rsidRDefault="00770624" w:rsidP="00AE2FE4">
            <w:pPr>
              <w:pStyle w:val="NormalWeb"/>
            </w:pPr>
            <w:r w:rsidRPr="00770624">
              <w:t>Skilled worker (foreman, group leader, craftsman)</w:t>
            </w:r>
          </w:p>
        </w:tc>
      </w:tr>
      <w:tr w:rsidR="009C738E" w14:paraId="4791C021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0D65AA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7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1EA99" w14:textId="77777777" w:rsidR="009C738E" w:rsidRPr="00770624" w:rsidRDefault="00770624" w:rsidP="00AE2FE4">
            <w:pPr>
              <w:pStyle w:val="NormalWeb"/>
            </w:pPr>
            <w:r w:rsidRPr="00770624">
              <w:t>Non-skilled worker (ordinary laborer, construction, yard, migrant laborer)</w:t>
            </w:r>
          </w:p>
        </w:tc>
      </w:tr>
      <w:tr w:rsidR="009C738E" w14:paraId="1C6FB192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8495F1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8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79243B" w14:textId="77777777" w:rsidR="009C738E" w:rsidRPr="00770624" w:rsidRDefault="00770624" w:rsidP="00AE2FE4">
            <w:pPr>
              <w:pStyle w:val="NormalWeb"/>
            </w:pPr>
            <w:r w:rsidRPr="00770624">
              <w:t>Army officer, police officer</w:t>
            </w:r>
          </w:p>
        </w:tc>
      </w:tr>
      <w:tr w:rsidR="009C738E" w14:paraId="33C660A4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FBE21E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9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1E5596" w14:textId="77777777" w:rsidR="009C738E" w:rsidRPr="00770624" w:rsidRDefault="00770624" w:rsidP="00AE2FE4">
            <w:pPr>
              <w:pStyle w:val="NormalWeb"/>
            </w:pPr>
            <w:r w:rsidRPr="00770624">
              <w:t>Ordinary soldier, policeman</w:t>
            </w:r>
          </w:p>
        </w:tc>
      </w:tr>
      <w:tr w:rsidR="009C738E" w14:paraId="04592D5B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7644E0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10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3D2249" w14:textId="77777777" w:rsidR="009C738E" w:rsidRPr="00770624" w:rsidRDefault="00770624" w:rsidP="00AE2FE4">
            <w:pPr>
              <w:pStyle w:val="NormalWeb"/>
            </w:pPr>
            <w:r w:rsidRPr="00770624">
              <w:t>Driver (transportation of goods from one location to another)</w:t>
            </w:r>
          </w:p>
        </w:tc>
      </w:tr>
      <w:tr w:rsidR="009C738E" w14:paraId="63EC69CD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2D9F92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11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4FA7FD" w14:textId="77777777" w:rsidR="009C738E" w:rsidRPr="00770624" w:rsidRDefault="00770624" w:rsidP="00AE2FE4">
            <w:pPr>
              <w:pStyle w:val="NormalWeb"/>
            </w:pPr>
            <w:r w:rsidRPr="00770624">
              <w:t>Service worker (housekeeper, cook, waiter, doorkeeper, hairdresser, counter salesperson, launderer, child care worker)</w:t>
            </w:r>
          </w:p>
        </w:tc>
      </w:tr>
      <w:tr w:rsidR="009C738E" w14:paraId="6EE4B80A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A3D5F4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12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53F4D7" w14:textId="77777777" w:rsidR="009C738E" w:rsidRPr="00770624" w:rsidRDefault="00770624" w:rsidP="00AE2FE4">
            <w:pPr>
              <w:pStyle w:val="NormalWeb"/>
            </w:pPr>
            <w:r w:rsidRPr="00770624">
              <w:t>Athlete, actor, musician</w:t>
            </w:r>
          </w:p>
        </w:tc>
      </w:tr>
      <w:tr w:rsidR="009C738E" w14:paraId="599E5EBF" w14:textId="77777777" w:rsidTr="008A780D"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7552F7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13</w:t>
            </w:r>
          </w:p>
        </w:tc>
        <w:tc>
          <w:tcPr>
            <w:tcW w:w="7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CA6F8" w14:textId="77777777" w:rsidR="009C738E" w:rsidRPr="00770624" w:rsidRDefault="00770624" w:rsidP="00AE2FE4">
            <w:pPr>
              <w:pStyle w:val="NormalWeb"/>
            </w:pPr>
            <w:r w:rsidRPr="00770624">
              <w:t>Other</w:t>
            </w:r>
          </w:p>
        </w:tc>
      </w:tr>
      <w:tr w:rsidR="009C738E" w14:paraId="363E1FF1" w14:textId="77777777" w:rsidTr="008A780D">
        <w:tc>
          <w:tcPr>
            <w:tcW w:w="16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A59962" w14:textId="77777777" w:rsidR="009C738E" w:rsidRPr="00770624" w:rsidRDefault="009C738E" w:rsidP="00AE2FE4">
            <w:pPr>
              <w:pStyle w:val="NormalWeb"/>
              <w:jc w:val="center"/>
            </w:pPr>
            <w:r w:rsidRPr="00770624">
              <w:t>99</w:t>
            </w:r>
          </w:p>
        </w:tc>
        <w:tc>
          <w:tcPr>
            <w:tcW w:w="76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FA0FD5" w14:textId="77777777" w:rsidR="009C738E" w:rsidRPr="00770624" w:rsidRDefault="00770624" w:rsidP="00AE2FE4">
            <w:pPr>
              <w:pStyle w:val="NormalWeb"/>
            </w:pPr>
            <w:r w:rsidRPr="00770624">
              <w:t>Don’t know/refused</w:t>
            </w:r>
          </w:p>
        </w:tc>
      </w:tr>
    </w:tbl>
    <w:p w14:paraId="54DA0444" w14:textId="77777777" w:rsidR="0037789D" w:rsidRDefault="0037789D" w:rsidP="00B2050A">
      <w:bookmarkStart w:id="0" w:name="_GoBack"/>
      <w:bookmarkEnd w:id="0"/>
    </w:p>
    <w:sectPr w:rsidR="0037789D" w:rsidSect="009C738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38E"/>
    <w:rsid w:val="00013E74"/>
    <w:rsid w:val="0026523A"/>
    <w:rsid w:val="0037789D"/>
    <w:rsid w:val="003A3A14"/>
    <w:rsid w:val="0057613C"/>
    <w:rsid w:val="007445A9"/>
    <w:rsid w:val="00770624"/>
    <w:rsid w:val="007E6E2E"/>
    <w:rsid w:val="008A780D"/>
    <w:rsid w:val="009C738E"/>
    <w:rsid w:val="00A9519C"/>
    <w:rsid w:val="00AC4232"/>
    <w:rsid w:val="00AE2FE4"/>
    <w:rsid w:val="00B17528"/>
    <w:rsid w:val="00B2050A"/>
    <w:rsid w:val="00BF24C2"/>
    <w:rsid w:val="00C905B4"/>
    <w:rsid w:val="00CA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12E28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4C2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rsid w:val="00AE2FE4"/>
    <w:pPr>
      <w:ind w:left="252" w:hanging="162"/>
      <w:contextualSpacing w:val="0"/>
    </w:pPr>
    <w:rPr>
      <w:rFonts w:ascii="Times New Roman" w:hAnsi="Times New Roman"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E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E7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C73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4C2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rsid w:val="00AE2FE4"/>
    <w:pPr>
      <w:ind w:left="252" w:hanging="162"/>
      <w:contextualSpacing w:val="0"/>
    </w:pPr>
    <w:rPr>
      <w:rFonts w:ascii="Times New Roman" w:hAnsi="Times New Roman"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E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E7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C73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9</Words>
  <Characters>793</Characters>
  <Application>Microsoft Macintosh Word</Application>
  <DocSecurity>0</DocSecurity>
  <Lines>6</Lines>
  <Paragraphs>1</Paragraphs>
  <ScaleCrop>false</ScaleCrop>
  <Company>NSU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Singer</dc:creator>
  <cp:keywords/>
  <dc:description/>
  <cp:lastModifiedBy>Rick Singer</cp:lastModifiedBy>
  <cp:revision>3</cp:revision>
  <dcterms:created xsi:type="dcterms:W3CDTF">2016-03-16T18:06:00Z</dcterms:created>
  <dcterms:modified xsi:type="dcterms:W3CDTF">2016-03-16T18:38:00Z</dcterms:modified>
</cp:coreProperties>
</file>